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C9D2E" w14:textId="77777777" w:rsidR="005F30EB" w:rsidRPr="005F30EB" w:rsidRDefault="005F30EB" w:rsidP="005F30EB">
      <w:pPr>
        <w:widowControl/>
        <w:tabs>
          <w:tab w:val="left" w:pos="1276"/>
        </w:tabs>
        <w:spacing w:line="480" w:lineRule="exact"/>
        <w:jc w:val="left"/>
        <w:rPr>
          <w:rFonts w:ascii="Times New Roman" w:eastAsia="ＭＳ 明朝" w:hAnsi="Times New Roman" w:cs="Times New Roman"/>
          <w:b/>
          <w:color w:val="000000"/>
          <w:kern w:val="0"/>
          <w:szCs w:val="20"/>
          <w:lang w:eastAsia="en-US"/>
        </w:rPr>
      </w:pPr>
      <w:r w:rsidRPr="005F30EB">
        <w:rPr>
          <w:rFonts w:ascii="Times New Roman" w:eastAsia="ＭＳ 明朝" w:hAnsi="Times New Roman" w:cs="Times New Roman"/>
          <w:b/>
          <w:color w:val="000000"/>
          <w:kern w:val="0"/>
          <w:szCs w:val="20"/>
          <w:lang w:eastAsia="en-US"/>
        </w:rPr>
        <w:t xml:space="preserve">S1 Text. Oral immunization and intestinal challenge with </w:t>
      </w:r>
      <w:r w:rsidRPr="005F30EB">
        <w:rPr>
          <w:rFonts w:ascii="Times New Roman" w:eastAsia="ＭＳ 明朝" w:hAnsi="Times New Roman" w:cs="Times New Roman"/>
          <w:b/>
          <w:i/>
          <w:color w:val="000000"/>
          <w:kern w:val="0"/>
          <w:szCs w:val="20"/>
          <w:lang w:eastAsia="en-US"/>
        </w:rPr>
        <w:t xml:space="preserve">S. sonnei </w:t>
      </w:r>
      <w:r w:rsidRPr="005F30EB">
        <w:rPr>
          <w:rFonts w:ascii="Times New Roman" w:eastAsia="ＭＳ 明朝" w:hAnsi="Times New Roman" w:cs="Times New Roman"/>
          <w:b/>
          <w:color w:val="000000"/>
          <w:kern w:val="0"/>
          <w:szCs w:val="20"/>
          <w:lang w:eastAsia="en-US"/>
        </w:rPr>
        <w:t xml:space="preserve">strain IDH00968. </w:t>
      </w:r>
    </w:p>
    <w:p w14:paraId="6366C18E" w14:textId="77777777" w:rsidR="003E6C46" w:rsidRDefault="005F30EB" w:rsidP="005F30EB">
      <w:pPr>
        <w:spacing w:line="480" w:lineRule="exact"/>
        <w:jc w:val="left"/>
      </w:pP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Oral immunization and intestinal challenge with 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 xml:space="preserve">S. sonnei 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strain IDH00968 was also performed according to the schedule shown in Figure 1E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</w:rPr>
        <w:t xml:space="preserve">, 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c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 xml:space="preserve"> 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using the same doses of bacteria (1.0×10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vertAlign w:val="superscript"/>
          <w:lang w:eastAsia="en-US"/>
        </w:rPr>
        <w:t>7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cfu for the </w:t>
      </w:r>
      <w:r w:rsidRPr="005F30EB">
        <w:rPr>
          <w:rFonts w:ascii="Symbol" w:eastAsia="ＭＳ 明朝" w:hAnsi="Symbol" w:cs="Times New Roman"/>
          <w:i/>
          <w:color w:val="000000"/>
          <w:kern w:val="0"/>
          <w:szCs w:val="20"/>
          <w:lang w:eastAsia="en-US"/>
        </w:rPr>
        <w:t>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hfq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strain and 1.0×10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vertAlign w:val="superscript"/>
          <w:lang w:eastAsia="en-US"/>
        </w:rPr>
        <w:t>6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cfu for the Wt strain) used for 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Sd1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challenge. One day after the first immunization, the </w:t>
      </w:r>
      <w:r w:rsidRPr="005F30EB">
        <w:rPr>
          <w:rFonts w:ascii="Symbol" w:eastAsia="ＭＳ 明朝" w:hAnsi="Symbol" w:cs="Times New Roman"/>
          <w:i/>
          <w:color w:val="000000"/>
          <w:kern w:val="0"/>
          <w:szCs w:val="20"/>
          <w:lang w:eastAsia="en-US"/>
        </w:rPr>
        <w:t>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hfq-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immunized group showed a significant increase in rectal temperature [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p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&lt;0.05] and significant loss of body weight [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p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&lt;0.01] (without diarrhea) when compared with the PBS-treated group (S5 Fig. A and B); these findings are similar to those after initial 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Sd1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challenge (Figs. 4A and 4B). Also, immunoglobulin and cytokine levels (S5 Fig. C to H) were similar to those measured after 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Sd1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challenge (Figs. 4D–I). After intestinal challenge at Day 28, all six PBS-treated animals developed frequent watery diarrhea, whereas four of the six subsequently developed bloody diarrhea. However, 4/6 animals in the </w:t>
      </w:r>
      <w:r w:rsidRPr="005F30EB">
        <w:rPr>
          <w:rFonts w:ascii="Symbol" w:eastAsia="ＭＳ 明朝" w:hAnsi="Symbol" w:cs="Times New Roman"/>
          <w:i/>
          <w:color w:val="000000"/>
          <w:kern w:val="0"/>
          <w:szCs w:val="20"/>
          <w:lang w:eastAsia="en-US"/>
        </w:rPr>
        <w:t>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hfq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-immunized group and 5/6 animals in the Wt-immunized group were asymptomatic. The remaining animals excreted </w:t>
      </w:r>
      <w:proofErr w:type="spellStart"/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mucoidal</w:t>
      </w:r>
      <w:proofErr w:type="spellEnd"/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stools, and all showed small amount of bleeding at 24 h post-challenge. Bacterial colonization of intestinal tissues at this point was significantly lower than that in PBS controls, with no significant difference between </w:t>
      </w:r>
      <w:r w:rsidRPr="005F30EB">
        <w:rPr>
          <w:rFonts w:ascii="Symbol" w:eastAsia="ＭＳ 明朝" w:hAnsi="Symbol" w:cs="Times New Roman"/>
          <w:i/>
          <w:color w:val="000000"/>
          <w:kern w:val="0"/>
          <w:szCs w:val="20"/>
          <w:lang w:eastAsia="en-US"/>
        </w:rPr>
        <w:t>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 xml:space="preserve">hfq- 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and Wt-immunized animals (S5 Fig. I). Infection with 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S. sonnei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strain IDH00968 appeared more severe than infection with 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Sd1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. PBS-treated animals showed an increase in body temperature, loss of body weight, and reduced survival (S5 Fig. J–L). Observation of tissues excised from PBS-treated animals</w:t>
      </w:r>
      <w:r w:rsidRPr="005F30EB" w:rsidDel="008B3FAE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 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 xml:space="preserve">revealed bleeding and tissue destruction. Hyperplastic goblet cells and a normal epithelial structure were observed in both Wt- and </w:t>
      </w:r>
      <w:r w:rsidRPr="005F30EB">
        <w:rPr>
          <w:rFonts w:ascii="Symbol" w:eastAsia="ＭＳ 明朝" w:hAnsi="Symbol" w:cs="Times New Roman"/>
          <w:i/>
          <w:color w:val="000000"/>
          <w:kern w:val="0"/>
          <w:szCs w:val="20"/>
          <w:lang w:eastAsia="en-US"/>
        </w:rPr>
        <w:t></w:t>
      </w:r>
      <w:r w:rsidRPr="005F30EB">
        <w:rPr>
          <w:rFonts w:ascii="Times New Roman" w:eastAsia="ＭＳ 明朝" w:hAnsi="Times New Roman" w:cs="Times New Roman"/>
          <w:i/>
          <w:color w:val="000000"/>
          <w:kern w:val="0"/>
          <w:szCs w:val="20"/>
          <w:lang w:eastAsia="en-US"/>
        </w:rPr>
        <w:t>hfq</w:t>
      </w:r>
      <w:r w:rsidRPr="005F30EB">
        <w:rPr>
          <w:rFonts w:ascii="Times New Roman" w:eastAsia="ＭＳ 明朝" w:hAnsi="Times New Roman" w:cs="Times New Roman"/>
          <w:color w:val="000000"/>
          <w:kern w:val="0"/>
          <w:szCs w:val="20"/>
          <w:lang w:eastAsia="en-US"/>
        </w:rPr>
        <w:t>-immunized animals (S5 Fig. M).</w:t>
      </w:r>
      <w:bookmarkStart w:id="0" w:name="_GoBack"/>
      <w:bookmarkEnd w:id="0"/>
    </w:p>
    <w:sectPr w:rsidR="003E6C46" w:rsidSect="005F30EB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0EB"/>
    <w:rsid w:val="000009E4"/>
    <w:rsid w:val="00001C51"/>
    <w:rsid w:val="00003A2F"/>
    <w:rsid w:val="000040D8"/>
    <w:rsid w:val="000067A8"/>
    <w:rsid w:val="0001315E"/>
    <w:rsid w:val="0003182D"/>
    <w:rsid w:val="00044845"/>
    <w:rsid w:val="00057413"/>
    <w:rsid w:val="0006570F"/>
    <w:rsid w:val="00067FD6"/>
    <w:rsid w:val="00070123"/>
    <w:rsid w:val="00075F03"/>
    <w:rsid w:val="00095BCE"/>
    <w:rsid w:val="000A5047"/>
    <w:rsid w:val="000B18B0"/>
    <w:rsid w:val="000B3331"/>
    <w:rsid w:val="000B4046"/>
    <w:rsid w:val="000C6B45"/>
    <w:rsid w:val="000D453A"/>
    <w:rsid w:val="000E0384"/>
    <w:rsid w:val="000F239F"/>
    <w:rsid w:val="0011380A"/>
    <w:rsid w:val="001171CA"/>
    <w:rsid w:val="00125FF3"/>
    <w:rsid w:val="0015475D"/>
    <w:rsid w:val="0015479E"/>
    <w:rsid w:val="00174FEF"/>
    <w:rsid w:val="00184A32"/>
    <w:rsid w:val="001A4E32"/>
    <w:rsid w:val="001B6825"/>
    <w:rsid w:val="001C12A0"/>
    <w:rsid w:val="001D24BF"/>
    <w:rsid w:val="001D36C7"/>
    <w:rsid w:val="001D5A5F"/>
    <w:rsid w:val="001D5ACE"/>
    <w:rsid w:val="001D6F09"/>
    <w:rsid w:val="001E553A"/>
    <w:rsid w:val="001E58E4"/>
    <w:rsid w:val="001E62F9"/>
    <w:rsid w:val="001F3B17"/>
    <w:rsid w:val="001F3CEF"/>
    <w:rsid w:val="00200F3B"/>
    <w:rsid w:val="00202A63"/>
    <w:rsid w:val="00207F73"/>
    <w:rsid w:val="002107E1"/>
    <w:rsid w:val="002117D4"/>
    <w:rsid w:val="002125AB"/>
    <w:rsid w:val="00233107"/>
    <w:rsid w:val="00234B47"/>
    <w:rsid w:val="00243D9E"/>
    <w:rsid w:val="002548E1"/>
    <w:rsid w:val="0025615B"/>
    <w:rsid w:val="00270140"/>
    <w:rsid w:val="0029119F"/>
    <w:rsid w:val="002C2A86"/>
    <w:rsid w:val="002E1ADB"/>
    <w:rsid w:val="002E32B7"/>
    <w:rsid w:val="002E385C"/>
    <w:rsid w:val="002E4826"/>
    <w:rsid w:val="002F236D"/>
    <w:rsid w:val="002F4935"/>
    <w:rsid w:val="00315BD7"/>
    <w:rsid w:val="00322909"/>
    <w:rsid w:val="00330731"/>
    <w:rsid w:val="00342465"/>
    <w:rsid w:val="0035033B"/>
    <w:rsid w:val="0035134F"/>
    <w:rsid w:val="00356E65"/>
    <w:rsid w:val="003578C6"/>
    <w:rsid w:val="0036223D"/>
    <w:rsid w:val="00370193"/>
    <w:rsid w:val="003A3DC8"/>
    <w:rsid w:val="003B140D"/>
    <w:rsid w:val="003E38E6"/>
    <w:rsid w:val="00413E87"/>
    <w:rsid w:val="00415F4D"/>
    <w:rsid w:val="00420D60"/>
    <w:rsid w:val="00434E3D"/>
    <w:rsid w:val="00460C43"/>
    <w:rsid w:val="0047070B"/>
    <w:rsid w:val="00474416"/>
    <w:rsid w:val="00474A02"/>
    <w:rsid w:val="00474AEA"/>
    <w:rsid w:val="00485BB2"/>
    <w:rsid w:val="004927ED"/>
    <w:rsid w:val="00493218"/>
    <w:rsid w:val="004B0D8C"/>
    <w:rsid w:val="004C0380"/>
    <w:rsid w:val="004C25BC"/>
    <w:rsid w:val="004C3E77"/>
    <w:rsid w:val="004D49FC"/>
    <w:rsid w:val="004E6F35"/>
    <w:rsid w:val="004E7564"/>
    <w:rsid w:val="004F1C6B"/>
    <w:rsid w:val="004F3914"/>
    <w:rsid w:val="004F5B0E"/>
    <w:rsid w:val="00513E01"/>
    <w:rsid w:val="00514D14"/>
    <w:rsid w:val="00524157"/>
    <w:rsid w:val="005258CE"/>
    <w:rsid w:val="00526C4B"/>
    <w:rsid w:val="0052719A"/>
    <w:rsid w:val="00537A51"/>
    <w:rsid w:val="00551ED6"/>
    <w:rsid w:val="005527E8"/>
    <w:rsid w:val="005604E2"/>
    <w:rsid w:val="00576735"/>
    <w:rsid w:val="00585F34"/>
    <w:rsid w:val="00594AA4"/>
    <w:rsid w:val="005A49F3"/>
    <w:rsid w:val="005B375F"/>
    <w:rsid w:val="005B5158"/>
    <w:rsid w:val="005C0D6B"/>
    <w:rsid w:val="005C28EA"/>
    <w:rsid w:val="005C68DF"/>
    <w:rsid w:val="005C79F6"/>
    <w:rsid w:val="005E0531"/>
    <w:rsid w:val="005F30EB"/>
    <w:rsid w:val="00600A27"/>
    <w:rsid w:val="0060768D"/>
    <w:rsid w:val="0061538D"/>
    <w:rsid w:val="006272A2"/>
    <w:rsid w:val="0063260C"/>
    <w:rsid w:val="00637A27"/>
    <w:rsid w:val="00637DD1"/>
    <w:rsid w:val="006465C2"/>
    <w:rsid w:val="006641BC"/>
    <w:rsid w:val="0068263F"/>
    <w:rsid w:val="00692F27"/>
    <w:rsid w:val="00697237"/>
    <w:rsid w:val="006A1F4C"/>
    <w:rsid w:val="006A27F7"/>
    <w:rsid w:val="006B2704"/>
    <w:rsid w:val="006B4F5E"/>
    <w:rsid w:val="006C2275"/>
    <w:rsid w:val="006D3615"/>
    <w:rsid w:val="006E0000"/>
    <w:rsid w:val="00703C69"/>
    <w:rsid w:val="00716705"/>
    <w:rsid w:val="00744839"/>
    <w:rsid w:val="00755897"/>
    <w:rsid w:val="00756EF6"/>
    <w:rsid w:val="007607EA"/>
    <w:rsid w:val="00764184"/>
    <w:rsid w:val="00764721"/>
    <w:rsid w:val="00773791"/>
    <w:rsid w:val="00774ACC"/>
    <w:rsid w:val="00781F3F"/>
    <w:rsid w:val="007869F0"/>
    <w:rsid w:val="007B2D75"/>
    <w:rsid w:val="007B6CC2"/>
    <w:rsid w:val="007C16DA"/>
    <w:rsid w:val="007C5983"/>
    <w:rsid w:val="007E4437"/>
    <w:rsid w:val="007E4D18"/>
    <w:rsid w:val="007F3496"/>
    <w:rsid w:val="007F561E"/>
    <w:rsid w:val="00811FB9"/>
    <w:rsid w:val="00832E79"/>
    <w:rsid w:val="008505F5"/>
    <w:rsid w:val="00861DB9"/>
    <w:rsid w:val="00886EA9"/>
    <w:rsid w:val="008A7FE4"/>
    <w:rsid w:val="008B39EB"/>
    <w:rsid w:val="008D065A"/>
    <w:rsid w:val="008D5CED"/>
    <w:rsid w:val="008F0249"/>
    <w:rsid w:val="00903C05"/>
    <w:rsid w:val="0091264E"/>
    <w:rsid w:val="0092105F"/>
    <w:rsid w:val="00922404"/>
    <w:rsid w:val="009256DA"/>
    <w:rsid w:val="0093144E"/>
    <w:rsid w:val="0094456B"/>
    <w:rsid w:val="009460DB"/>
    <w:rsid w:val="00946D34"/>
    <w:rsid w:val="00987A36"/>
    <w:rsid w:val="00996150"/>
    <w:rsid w:val="009C35E3"/>
    <w:rsid w:val="009E0BCE"/>
    <w:rsid w:val="009F397D"/>
    <w:rsid w:val="00A264DA"/>
    <w:rsid w:val="00A46B9C"/>
    <w:rsid w:val="00A629C7"/>
    <w:rsid w:val="00A731CD"/>
    <w:rsid w:val="00A76CCD"/>
    <w:rsid w:val="00A92C1F"/>
    <w:rsid w:val="00A97CBB"/>
    <w:rsid w:val="00AA313B"/>
    <w:rsid w:val="00AC1E10"/>
    <w:rsid w:val="00AC21C9"/>
    <w:rsid w:val="00AD4ABD"/>
    <w:rsid w:val="00AD589D"/>
    <w:rsid w:val="00AD7AC1"/>
    <w:rsid w:val="00AE0480"/>
    <w:rsid w:val="00AE066B"/>
    <w:rsid w:val="00AE1CB9"/>
    <w:rsid w:val="00AE235F"/>
    <w:rsid w:val="00AE28D8"/>
    <w:rsid w:val="00AE4154"/>
    <w:rsid w:val="00AF34CA"/>
    <w:rsid w:val="00B10339"/>
    <w:rsid w:val="00B20A85"/>
    <w:rsid w:val="00B21E0C"/>
    <w:rsid w:val="00B230FA"/>
    <w:rsid w:val="00B33BE6"/>
    <w:rsid w:val="00B40221"/>
    <w:rsid w:val="00B41296"/>
    <w:rsid w:val="00B4459D"/>
    <w:rsid w:val="00BA1136"/>
    <w:rsid w:val="00BB154F"/>
    <w:rsid w:val="00BD55F4"/>
    <w:rsid w:val="00BD7926"/>
    <w:rsid w:val="00BE0A8E"/>
    <w:rsid w:val="00BF479C"/>
    <w:rsid w:val="00BF498E"/>
    <w:rsid w:val="00C01C56"/>
    <w:rsid w:val="00C0711F"/>
    <w:rsid w:val="00C07A04"/>
    <w:rsid w:val="00C27A6E"/>
    <w:rsid w:val="00C33450"/>
    <w:rsid w:val="00C37BCC"/>
    <w:rsid w:val="00C42529"/>
    <w:rsid w:val="00C4379A"/>
    <w:rsid w:val="00C83479"/>
    <w:rsid w:val="00CD1861"/>
    <w:rsid w:val="00CD6F68"/>
    <w:rsid w:val="00CE1FB0"/>
    <w:rsid w:val="00CF4BF4"/>
    <w:rsid w:val="00D07BD4"/>
    <w:rsid w:val="00D23F2F"/>
    <w:rsid w:val="00D251DE"/>
    <w:rsid w:val="00D43A1E"/>
    <w:rsid w:val="00D47E21"/>
    <w:rsid w:val="00D832B3"/>
    <w:rsid w:val="00DA5AB5"/>
    <w:rsid w:val="00DB6BC2"/>
    <w:rsid w:val="00DC584C"/>
    <w:rsid w:val="00DE142C"/>
    <w:rsid w:val="00DE4453"/>
    <w:rsid w:val="00DE5B94"/>
    <w:rsid w:val="00DF3531"/>
    <w:rsid w:val="00E01797"/>
    <w:rsid w:val="00E26FC6"/>
    <w:rsid w:val="00E352E0"/>
    <w:rsid w:val="00E4296D"/>
    <w:rsid w:val="00E45692"/>
    <w:rsid w:val="00E538C1"/>
    <w:rsid w:val="00E552A6"/>
    <w:rsid w:val="00E67E5A"/>
    <w:rsid w:val="00E720C9"/>
    <w:rsid w:val="00E73A6C"/>
    <w:rsid w:val="00EA17AC"/>
    <w:rsid w:val="00EA45B1"/>
    <w:rsid w:val="00EA7C2E"/>
    <w:rsid w:val="00EB5799"/>
    <w:rsid w:val="00EC0280"/>
    <w:rsid w:val="00ED3180"/>
    <w:rsid w:val="00EE29BE"/>
    <w:rsid w:val="00EF225F"/>
    <w:rsid w:val="00F020A0"/>
    <w:rsid w:val="00F05A0E"/>
    <w:rsid w:val="00F26A9B"/>
    <w:rsid w:val="00F517A8"/>
    <w:rsid w:val="00F53CD2"/>
    <w:rsid w:val="00FA0200"/>
    <w:rsid w:val="00FA2AF8"/>
    <w:rsid w:val="00FB047A"/>
    <w:rsid w:val="00FB4AD5"/>
    <w:rsid w:val="00FB60CB"/>
    <w:rsid w:val="00FC27A4"/>
    <w:rsid w:val="00FC55F4"/>
    <w:rsid w:val="00FC5C8A"/>
    <w:rsid w:val="00FD2117"/>
    <w:rsid w:val="00FE33E7"/>
    <w:rsid w:val="00FF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399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Macintosh Word</Application>
  <DocSecurity>0</DocSecurity>
  <Lines>12</Lines>
  <Paragraphs>3</Paragraphs>
  <ScaleCrop>false</ScaleCrop>
  <Company>国立感染症研究所・細菌第一部</Company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戸部治郎</dc:creator>
  <cp:keywords/>
  <dc:description/>
  <cp:lastModifiedBy>三戸部治郎</cp:lastModifiedBy>
  <cp:revision>1</cp:revision>
  <dcterms:created xsi:type="dcterms:W3CDTF">2017-07-13T08:05:00Z</dcterms:created>
  <dcterms:modified xsi:type="dcterms:W3CDTF">2017-07-13T08:08:00Z</dcterms:modified>
</cp:coreProperties>
</file>